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page" w:tblpX="1542" w:tblpY="-158"/>
        <w:tblOverlap w:val="never"/>
        <w:tblW w:w="137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88"/>
        <w:gridCol w:w="579"/>
        <w:gridCol w:w="1667"/>
        <w:gridCol w:w="1240"/>
        <w:gridCol w:w="486"/>
        <w:gridCol w:w="1646"/>
        <w:gridCol w:w="360"/>
        <w:gridCol w:w="1344"/>
        <w:gridCol w:w="14"/>
      </w:tblGrid>
      <w:tr w:rsidR="00677E94" w:rsidRPr="00CC1883" w14:paraId="7B09945F" w14:textId="77777777" w:rsidTr="002E2C46">
        <w:trPr>
          <w:gridAfter w:val="1"/>
          <w:wAfter w:w="14" w:type="dxa"/>
          <w:trHeight w:val="650"/>
        </w:trPr>
        <w:tc>
          <w:tcPr>
            <w:tcW w:w="1371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45FBD" w14:textId="1C6310FD" w:rsidR="00677E94" w:rsidRPr="00677E94" w:rsidRDefault="00983110" w:rsidP="00C77A98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</w:pPr>
            <w:r w:rsidRPr="00983110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S4</w:t>
            </w:r>
            <w:r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677E94" w:rsidRPr="00677E94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 xml:space="preserve">Table. </w:t>
            </w:r>
            <w:r w:rsidR="004F3202" w:rsidRPr="004F3202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Changes in NT-</w:t>
            </w:r>
            <w:proofErr w:type="spellStart"/>
            <w:r w:rsidR="004F3202" w:rsidRPr="004F3202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proBNP</w:t>
            </w:r>
            <w:proofErr w:type="spellEnd"/>
            <w:r w:rsidR="004F3202" w:rsidRPr="004F3202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FD7BB2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L</w:t>
            </w:r>
            <w:r w:rsidR="004F3202" w:rsidRPr="004F3202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 xml:space="preserve">evel and </w:t>
            </w:r>
            <w:r w:rsidR="00FD7BB2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E</w:t>
            </w:r>
            <w:r w:rsidR="004F3202" w:rsidRPr="004F3202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 xml:space="preserve">chocardiographic </w:t>
            </w:r>
            <w:r w:rsidR="00FD7BB2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P</w:t>
            </w:r>
            <w:r w:rsidR="004F3202" w:rsidRPr="004F3202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 xml:space="preserve">arameters </w:t>
            </w:r>
            <w:r w:rsidR="00677E94" w:rsidRPr="00677E94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in</w:t>
            </w:r>
            <w:r w:rsidR="00677E94" w:rsidRPr="00677E9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FD7BB2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="00677E94" w:rsidRPr="00677E9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atients with </w:t>
            </w:r>
            <w:proofErr w:type="spellStart"/>
            <w:r w:rsidR="00677E94" w:rsidRPr="00677E94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HFrEF</w:t>
            </w:r>
            <w:proofErr w:type="spellEnd"/>
            <w:r w:rsidR="00677E94" w:rsidRPr="00677E94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677E94" w:rsidRPr="00677E94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 xml:space="preserve">in </w:t>
            </w:r>
            <w:r w:rsidR="00E2770E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 xml:space="preserve">FAS and </w:t>
            </w:r>
            <w:r w:rsidR="00677E94" w:rsidRPr="00677E94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 xml:space="preserve">PPS </w:t>
            </w:r>
            <w:r w:rsidR="00FD7BB2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A</w:t>
            </w:r>
            <w:r w:rsidR="00677E94" w:rsidRPr="00677E94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>nalys</w:t>
            </w:r>
            <w:r w:rsidR="00E2770E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>e</w:t>
            </w:r>
            <w:r w:rsidR="00677E94" w:rsidRPr="00677E94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>s.</w:t>
            </w:r>
          </w:p>
        </w:tc>
      </w:tr>
      <w:tr w:rsidR="00677E94" w:rsidRPr="00CC1883" w14:paraId="0AB98CBF" w14:textId="77777777" w:rsidTr="002E2C46">
        <w:trPr>
          <w:trHeight w:val="466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01FD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F1BF5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opiroxosta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3FB3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88A9F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lopurino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D25F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5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8573D5" w14:textId="77777777" w:rsidR="00677E94" w:rsidRPr="00CC1883" w:rsidRDefault="00677E94" w:rsidP="00C77A98">
            <w:pPr>
              <w:widowControl/>
              <w:ind w:leftChars="-26" w:left="-55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V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alue 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br/>
              <w:t>(T v</w:t>
            </w:r>
            <w:r w:rsidR="002461E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ersu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 A)</w:t>
            </w:r>
          </w:p>
        </w:tc>
      </w:tr>
      <w:tr w:rsidR="00677E94" w:rsidRPr="00CC1883" w14:paraId="01C9E642" w14:textId="77777777" w:rsidTr="002E2C46">
        <w:trPr>
          <w:trHeight w:val="400"/>
        </w:trPr>
        <w:tc>
          <w:tcPr>
            <w:tcW w:w="6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9311D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DE213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6EA1D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3414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A9911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EE4B0" w14:textId="77777777" w:rsidR="00677E94" w:rsidRPr="00CC1883" w:rsidRDefault="00677E94" w:rsidP="00C77A98">
            <w:pPr>
              <w:widowControl/>
              <w:ind w:leftChars="-73" w:left="1" w:hangingChars="64" w:hanging="154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00AB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AE5398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677E94" w:rsidRPr="00CC1883" w14:paraId="14F20A9B" w14:textId="77777777" w:rsidTr="002E2C46">
        <w:trPr>
          <w:trHeight w:val="300"/>
        </w:trPr>
        <w:tc>
          <w:tcPr>
            <w:tcW w:w="63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2527" w14:textId="2A3107E8" w:rsidR="00677E94" w:rsidRPr="00CC1883" w:rsidRDefault="00677E94" w:rsidP="00C77A98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FAS</w:t>
            </w:r>
            <w:r w:rsidR="004F3202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FD7BB2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A</w:t>
            </w:r>
            <w:r w:rsidR="004F3202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>nalysis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2555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0865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CE5A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2D5C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F404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363D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9481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77E94" w:rsidRPr="00CC1883" w14:paraId="7C029E04" w14:textId="77777777" w:rsidTr="002E2C46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ABF6" w14:textId="77777777" w:rsidR="00677E94" w:rsidRPr="00CC1883" w:rsidRDefault="00677E94" w:rsidP="00C77A9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ercent change in log (NT-</w:t>
            </w:r>
            <w:proofErr w:type="spellStart"/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roBNP</w:t>
            </w:r>
            <w:proofErr w:type="spellEnd"/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) at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week 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4, 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B310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5D95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2.0±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DEC4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E389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F2FC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1.2±7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7CD2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64DF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5</w:t>
            </w:r>
          </w:p>
        </w:tc>
      </w:tr>
      <w:tr w:rsidR="00677E94" w:rsidRPr="00CC1883" w14:paraId="7A5030D8" w14:textId="77777777" w:rsidTr="002E2C46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0BF2" w14:textId="77777777" w:rsidR="00677E94" w:rsidRPr="00CC1883" w:rsidRDefault="00677E94" w:rsidP="00C77A9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hanges in echocardiographic parameter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at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week 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0C92" w14:textId="77777777" w:rsidR="00677E94" w:rsidRPr="00CC1883" w:rsidRDefault="00677E94" w:rsidP="00C77A9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05B8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4507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E792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B790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DBE4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85BB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77E94" w:rsidRPr="00CC1883" w14:paraId="313DEEE9" w14:textId="77777777" w:rsidTr="002E2C46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CD78" w14:textId="77777777" w:rsidR="00677E94" w:rsidRPr="00CC1883" w:rsidRDefault="00677E94" w:rsidP="00C77A9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LVEF, 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704D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0F9D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2±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EB7A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8150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934E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8±6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0ED8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69CE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45</w:t>
            </w:r>
          </w:p>
        </w:tc>
      </w:tr>
      <w:tr w:rsidR="00677E94" w:rsidRPr="00CC1883" w14:paraId="799AFF91" w14:textId="77777777" w:rsidTr="002E2C46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29C7" w14:textId="77777777" w:rsidR="00677E94" w:rsidRPr="00CC1883" w:rsidRDefault="00677E94" w:rsidP="00C77A9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E, cm/sec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7590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C69D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4.5±1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62CD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56A6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E1AA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9.5±30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1BE8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9BBB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3</w:t>
            </w:r>
          </w:p>
        </w:tc>
      </w:tr>
      <w:tr w:rsidR="00677E94" w:rsidRPr="00CC1883" w14:paraId="48308E01" w14:textId="77777777" w:rsidTr="002E2C46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4514" w14:textId="77777777" w:rsidR="00677E94" w:rsidRPr="00CC1883" w:rsidRDefault="00677E94" w:rsidP="00C77A9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E/e'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E8C2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21CF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2.1±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D90B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427A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2719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1±5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CFB0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21B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933E3">
              <w:rPr>
                <w:rFonts w:ascii="Arial" w:eastAsia="ＭＳ Ｐゴシック" w:hAnsi="Arial" w:cs="Arial"/>
                <w:kern w:val="0"/>
                <w:sz w:val="22"/>
              </w:rPr>
              <w:t>0.0</w:t>
            </w:r>
            <w:r w:rsidRPr="00E933E3">
              <w:rPr>
                <w:rFonts w:ascii="Arial" w:eastAsia="ＭＳ Ｐゴシック" w:hAnsi="Arial" w:cs="Arial" w:hint="eastAsia"/>
                <w:kern w:val="0"/>
                <w:sz w:val="22"/>
              </w:rPr>
              <w:t>26</w:t>
            </w:r>
          </w:p>
        </w:tc>
      </w:tr>
      <w:tr w:rsidR="00677E94" w:rsidRPr="00CC1883" w14:paraId="320C933A" w14:textId="77777777" w:rsidTr="002E2C46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9F0C" w14:textId="77777777" w:rsidR="00677E94" w:rsidRPr="00CC1883" w:rsidRDefault="00677E94" w:rsidP="00C77A9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TRPG, mmH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4B4D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AECE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0.7±5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C28A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20B2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0A1A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.3±11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858E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4C36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4</w:t>
            </w:r>
          </w:p>
        </w:tc>
      </w:tr>
      <w:tr w:rsidR="00677E94" w:rsidRPr="00CC1883" w14:paraId="14206AE1" w14:textId="77777777" w:rsidTr="002E2C46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E938" w14:textId="156A9F3E" w:rsidR="00677E94" w:rsidRPr="00CC1883" w:rsidRDefault="00677E94" w:rsidP="00361D32">
            <w:pPr>
              <w:widowControl/>
              <w:spacing w:beforeLines="50" w:before="180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>PP</w:t>
            </w:r>
            <w:r w:rsidRPr="00CC1883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S</w:t>
            </w:r>
            <w:r w:rsidR="004F3202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FD7BB2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A</w:t>
            </w:r>
            <w:r w:rsidR="004F3202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>naly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D851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8680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A5A1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F61F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B492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E615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9171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77E94" w:rsidRPr="00CC1883" w14:paraId="708CDB1E" w14:textId="77777777" w:rsidTr="002E2C46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F083" w14:textId="77777777" w:rsidR="00677E94" w:rsidRPr="00CC1883" w:rsidRDefault="00677E94" w:rsidP="00C77A9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ercent change in log (NT-</w:t>
            </w:r>
            <w:proofErr w:type="spellStart"/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roBNP</w:t>
            </w:r>
            <w:proofErr w:type="spellEnd"/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) at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week 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4, 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A2F7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9B40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1.7±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9E98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1DD6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74CE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0.9±7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E969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5489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4</w:t>
            </w:r>
          </w:p>
        </w:tc>
      </w:tr>
      <w:tr w:rsidR="00677E94" w:rsidRPr="00CC1883" w14:paraId="13E458E1" w14:textId="77777777" w:rsidTr="002E2C46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F573" w14:textId="77777777" w:rsidR="00677E94" w:rsidRPr="00CC1883" w:rsidRDefault="00677E94" w:rsidP="00C77A9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hanges in echocardiographic parameter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at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week 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17D1" w14:textId="77777777" w:rsidR="00677E94" w:rsidRPr="00CC1883" w:rsidRDefault="00677E94" w:rsidP="00C77A9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7B00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932F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1FEF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CD97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1BC8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A04B" w14:textId="77777777" w:rsidR="00677E94" w:rsidRPr="00CC1883" w:rsidRDefault="00677E94" w:rsidP="00C77A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677E94" w:rsidRPr="00CC1883" w14:paraId="58608C92" w14:textId="77777777" w:rsidTr="002E2C46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7E7D" w14:textId="77777777" w:rsidR="00677E94" w:rsidRPr="00CC1883" w:rsidRDefault="00677E94" w:rsidP="00C77A9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LVEF, 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5794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9E43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3±5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2D7B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A9EB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54DF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4±6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A0D7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356E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62</w:t>
            </w:r>
          </w:p>
        </w:tc>
      </w:tr>
      <w:tr w:rsidR="00677E94" w:rsidRPr="00CC1883" w14:paraId="15E25A86" w14:textId="77777777" w:rsidTr="002E2C46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A9D7" w14:textId="77777777" w:rsidR="00677E94" w:rsidRPr="00CC1883" w:rsidRDefault="00677E94" w:rsidP="00C77A9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E, cm/sec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46B1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C6E0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3.3±1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394B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DBC0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FEA2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2.8±30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7B4C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E28F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0</w:t>
            </w:r>
          </w:p>
        </w:tc>
      </w:tr>
      <w:tr w:rsidR="00677E94" w:rsidRPr="00CC1883" w14:paraId="43DF38EF" w14:textId="77777777" w:rsidTr="002E2C46">
        <w:trPr>
          <w:trHeight w:val="300"/>
        </w:trPr>
        <w:tc>
          <w:tcPr>
            <w:tcW w:w="6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809A" w14:textId="77777777" w:rsidR="00677E94" w:rsidRPr="00CC1883" w:rsidRDefault="00677E94" w:rsidP="00C77A9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E/e' 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5715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90E0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1.9±3.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CFD2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7B3D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A5BB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5±5.8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D738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427A" w14:textId="77777777" w:rsidR="00677E94" w:rsidRPr="00D91C98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91C98">
              <w:rPr>
                <w:rFonts w:ascii="Arial" w:eastAsia="ＭＳ Ｐゴシック" w:hAnsi="Arial" w:cs="Arial"/>
                <w:kern w:val="0"/>
                <w:sz w:val="22"/>
              </w:rPr>
              <w:t>0.02</w:t>
            </w:r>
            <w:r w:rsidRPr="00D91C98">
              <w:rPr>
                <w:rFonts w:ascii="Arial" w:eastAsia="ＭＳ Ｐゴシック" w:hAnsi="Arial" w:cs="Arial" w:hint="eastAsia"/>
                <w:kern w:val="0"/>
                <w:sz w:val="22"/>
              </w:rPr>
              <w:t>2</w:t>
            </w:r>
          </w:p>
        </w:tc>
      </w:tr>
      <w:tr w:rsidR="00677E94" w:rsidRPr="00CC1883" w14:paraId="225A090E" w14:textId="77777777" w:rsidTr="002E2C46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F0FA" w14:textId="77777777" w:rsidR="00677E94" w:rsidRPr="00CC1883" w:rsidRDefault="00677E94" w:rsidP="00C77A9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TRPG, mmHg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4A3F4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8827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1.0±5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E2912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A5668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19678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.9±8.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64664" w14:textId="77777777" w:rsidR="00677E94" w:rsidRPr="00CC1883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7717F" w14:textId="77777777" w:rsidR="00677E94" w:rsidRPr="00D91C98" w:rsidRDefault="00677E94" w:rsidP="00C77A9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91C98">
              <w:rPr>
                <w:rFonts w:ascii="Arial" w:eastAsia="ＭＳ Ｐゴシック" w:hAnsi="Arial" w:cs="Arial"/>
                <w:kern w:val="0"/>
                <w:sz w:val="22"/>
              </w:rPr>
              <w:t>0.01</w:t>
            </w:r>
            <w:r w:rsidRPr="00D91C98">
              <w:rPr>
                <w:rFonts w:ascii="Arial" w:eastAsia="ＭＳ Ｐゴシック" w:hAnsi="Arial" w:cs="Arial" w:hint="eastAsia"/>
                <w:kern w:val="0"/>
                <w:sz w:val="22"/>
              </w:rPr>
              <w:t>2</w:t>
            </w:r>
          </w:p>
        </w:tc>
      </w:tr>
    </w:tbl>
    <w:p w14:paraId="731A118F" w14:textId="77777777" w:rsidR="00350E10" w:rsidRDefault="00DE029E" w:rsidP="00C77A98">
      <w:proofErr w:type="spellStart"/>
      <w:r w:rsidRPr="00DE029E">
        <w:rPr>
          <w:rFonts w:ascii="Times New Roman" w:hAnsi="Times New Roman"/>
          <w:sz w:val="24"/>
          <w:szCs w:val="24"/>
        </w:rPr>
        <w:t>HFrEF</w:t>
      </w:r>
      <w:proofErr w:type="spellEnd"/>
      <w:r w:rsidRPr="00DE029E">
        <w:rPr>
          <w:rFonts w:ascii="Times New Roman" w:hAnsi="Times New Roman"/>
          <w:sz w:val="24"/>
          <w:szCs w:val="24"/>
        </w:rPr>
        <w:t>, heart failure with reduced ejection fraction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7E0BAC" w:rsidRPr="007E0BAC">
        <w:rPr>
          <w:rFonts w:ascii="Times New Roman" w:hAnsi="Times New Roman"/>
          <w:sz w:val="24"/>
          <w:szCs w:val="24"/>
        </w:rPr>
        <w:t>FAS, full analysis set; PPS, per-protocol set;</w:t>
      </w:r>
      <w:r w:rsidR="007E0BAC">
        <w:rPr>
          <w:rFonts w:ascii="Times New Roman" w:hAnsi="Times New Roman" w:hint="eastAsia"/>
          <w:sz w:val="24"/>
          <w:szCs w:val="24"/>
        </w:rPr>
        <w:t xml:space="preserve"> </w:t>
      </w:r>
      <w:r w:rsidR="00B22FDC" w:rsidRPr="00B22FDC">
        <w:rPr>
          <w:rFonts w:ascii="Times New Roman" w:hAnsi="Times New Roman"/>
          <w:sz w:val="24"/>
          <w:szCs w:val="24"/>
        </w:rPr>
        <w:t>NT-</w:t>
      </w:r>
      <w:proofErr w:type="spellStart"/>
      <w:r w:rsidR="00B22FDC" w:rsidRPr="00B22FDC">
        <w:rPr>
          <w:rFonts w:ascii="Times New Roman" w:hAnsi="Times New Roman"/>
          <w:sz w:val="24"/>
          <w:szCs w:val="24"/>
        </w:rPr>
        <w:t>proBNP</w:t>
      </w:r>
      <w:proofErr w:type="spellEnd"/>
      <w:r w:rsidR="00B22FDC" w:rsidRPr="00B22FDC">
        <w:rPr>
          <w:rFonts w:ascii="Times New Roman" w:hAnsi="Times New Roman"/>
          <w:sz w:val="24"/>
          <w:szCs w:val="24"/>
        </w:rPr>
        <w:t xml:space="preserve">, N-terminal pro-brain natriuretic peptide; </w:t>
      </w:r>
      <w:r w:rsidR="00677E94" w:rsidRPr="00D91C98">
        <w:rPr>
          <w:rFonts w:ascii="Times New Roman" w:hAnsi="Times New Roman"/>
          <w:sz w:val="24"/>
          <w:szCs w:val="24"/>
        </w:rPr>
        <w:t xml:space="preserve">LVEF, left ventricular ejection fraction; E, peak early diastolic flow velocity at mitral valve leaflet; e’, early diastolic mitral annular motion velocity; E/e, E to e' ratio; TRPG, </w:t>
      </w:r>
      <w:proofErr w:type="spellStart"/>
      <w:r w:rsidR="00677E94" w:rsidRPr="00D91C98">
        <w:rPr>
          <w:rFonts w:ascii="Times New Roman" w:hAnsi="Times New Roman"/>
          <w:sz w:val="24"/>
          <w:szCs w:val="24"/>
        </w:rPr>
        <w:t>transtricuspid</w:t>
      </w:r>
      <w:proofErr w:type="spellEnd"/>
      <w:r w:rsidR="00677E94" w:rsidRPr="00D91C98">
        <w:rPr>
          <w:rFonts w:ascii="Times New Roman" w:hAnsi="Times New Roman"/>
          <w:sz w:val="24"/>
          <w:szCs w:val="24"/>
        </w:rPr>
        <w:t xml:space="preserve"> pressure gradient</w:t>
      </w:r>
      <w:r w:rsidR="007E0BAC">
        <w:rPr>
          <w:rFonts w:ascii="Times New Roman" w:hAnsi="Times New Roman" w:hint="eastAsia"/>
          <w:sz w:val="24"/>
          <w:szCs w:val="24"/>
        </w:rPr>
        <w:t>.</w:t>
      </w:r>
      <w:bookmarkStart w:id="0" w:name="_GoBack"/>
      <w:bookmarkEnd w:id="0"/>
    </w:p>
    <w:sectPr w:rsidR="00350E10" w:rsidSect="00677E94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226047" w14:textId="77777777" w:rsidR="0095180D" w:rsidRDefault="0095180D" w:rsidP="0055022C">
      <w:r>
        <w:separator/>
      </w:r>
    </w:p>
  </w:endnote>
  <w:endnote w:type="continuationSeparator" w:id="0">
    <w:p w14:paraId="25C4D73C" w14:textId="77777777" w:rsidR="0095180D" w:rsidRDefault="0095180D" w:rsidP="00550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6ED42C" w14:textId="77777777" w:rsidR="0095180D" w:rsidRDefault="0095180D" w:rsidP="0055022C">
      <w:r>
        <w:separator/>
      </w:r>
    </w:p>
  </w:footnote>
  <w:footnote w:type="continuationSeparator" w:id="0">
    <w:p w14:paraId="7668475D" w14:textId="77777777" w:rsidR="0095180D" w:rsidRDefault="0095180D" w:rsidP="00550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E94"/>
    <w:rsid w:val="000E5356"/>
    <w:rsid w:val="001B2DA0"/>
    <w:rsid w:val="002461E0"/>
    <w:rsid w:val="002E2C46"/>
    <w:rsid w:val="00350E10"/>
    <w:rsid w:val="00361D32"/>
    <w:rsid w:val="004F3202"/>
    <w:rsid w:val="0055022C"/>
    <w:rsid w:val="00677E94"/>
    <w:rsid w:val="0068405C"/>
    <w:rsid w:val="007522F6"/>
    <w:rsid w:val="007E0BAC"/>
    <w:rsid w:val="00931DA8"/>
    <w:rsid w:val="0095180D"/>
    <w:rsid w:val="00983110"/>
    <w:rsid w:val="00B22FDC"/>
    <w:rsid w:val="00C44C9A"/>
    <w:rsid w:val="00C76B78"/>
    <w:rsid w:val="00C77A98"/>
    <w:rsid w:val="00DE029E"/>
    <w:rsid w:val="00E2770E"/>
    <w:rsid w:val="00F65DF1"/>
    <w:rsid w:val="00FD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E4BA6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2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5022C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5502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5022C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2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5022C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5502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5022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k</dc:creator>
  <cp:lastModifiedBy>skk</cp:lastModifiedBy>
  <cp:revision>13</cp:revision>
  <cp:lastPrinted>2020-04-27T05:58:00Z</cp:lastPrinted>
  <dcterms:created xsi:type="dcterms:W3CDTF">2020-05-14T03:17:00Z</dcterms:created>
  <dcterms:modified xsi:type="dcterms:W3CDTF">2020-06-18T08:33:00Z</dcterms:modified>
</cp:coreProperties>
</file>